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43" w:type="dxa"/>
        <w:tblInd w:w="93" w:type="dxa"/>
        <w:tblLook w:val="04A0" w:firstRow="1" w:lastRow="0" w:firstColumn="1" w:lastColumn="0" w:noHBand="0" w:noVBand="1"/>
      </w:tblPr>
      <w:tblGrid>
        <w:gridCol w:w="1921"/>
        <w:gridCol w:w="1268"/>
        <w:gridCol w:w="2594"/>
        <w:gridCol w:w="1660"/>
      </w:tblGrid>
      <w:tr w:rsidR="00F95220" w:rsidRPr="00F95220" w:rsidTr="00F95220">
        <w:trPr>
          <w:trHeight w:val="300"/>
        </w:trPr>
        <w:tc>
          <w:tcPr>
            <w:tcW w:w="74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Supplementary Table 1 - Number of Cells and Genes in Data Sets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Neutrophils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T Lymphocytes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Raw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Raw Data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Supervise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 Control Genes: Aver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 xml:space="preserve">Cell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 Control Genes *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 Control Genes*: Missin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 xml:space="preserve">Cell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All Inclus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All Inclus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Cel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</w:tr>
      <w:tr w:rsidR="00F95220" w:rsidRPr="00F95220" w:rsidTr="00F95220">
        <w:trPr>
          <w:trHeight w:val="30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20" w:rsidRPr="00F95220" w:rsidRDefault="00F95220" w:rsidP="00F952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522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</w:tbl>
    <w:p w:rsidR="00D02DE6" w:rsidRDefault="00F95220">
      <w:bookmarkStart w:id="0" w:name="_GoBack"/>
      <w:bookmarkEnd w:id="0"/>
    </w:p>
    <w:sectPr w:rsidR="00D02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20"/>
    <w:rsid w:val="001110F2"/>
    <w:rsid w:val="00420E65"/>
    <w:rsid w:val="00F9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ippner</dc:creator>
  <cp:lastModifiedBy>lkippner</cp:lastModifiedBy>
  <cp:revision>1</cp:revision>
  <dcterms:created xsi:type="dcterms:W3CDTF">2014-05-21T20:27:00Z</dcterms:created>
  <dcterms:modified xsi:type="dcterms:W3CDTF">2014-05-21T20:27:00Z</dcterms:modified>
</cp:coreProperties>
</file>